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09BEA" w14:textId="7628472C" w:rsidR="00D330D5" w:rsidRPr="00341CD9" w:rsidRDefault="00341CD9" w:rsidP="00D330D5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341CD9">
        <w:rPr>
          <w:rFonts w:ascii="Times New Roman" w:hAnsi="Times New Roman" w:cs="Times New Roman"/>
          <w:b/>
          <w:sz w:val="28"/>
          <w:szCs w:val="28"/>
        </w:rPr>
        <w:t>Supporting</w:t>
      </w:r>
      <w:proofErr w:type="spellEnd"/>
      <w:r w:rsidRPr="00341CD9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341CD9">
        <w:rPr>
          <w:rFonts w:ascii="Times New Roman" w:hAnsi="Times New Roman" w:cs="Times New Roman"/>
          <w:b/>
          <w:sz w:val="28"/>
          <w:szCs w:val="28"/>
        </w:rPr>
        <w:t>Information</w:t>
      </w:r>
      <w:proofErr w:type="spellEnd"/>
      <w:r w:rsidR="00D330D5" w:rsidRPr="00341CD9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D330D5" w:rsidRPr="00341CD9">
        <w:rPr>
          <w:rFonts w:ascii="Times New Roman" w:hAnsi="Times New Roman" w:cs="Times New Roman"/>
          <w:b/>
          <w:sz w:val="28"/>
          <w:szCs w:val="28"/>
        </w:rPr>
        <w:t>for</w:t>
      </w:r>
      <w:proofErr w:type="spellEnd"/>
      <w:r w:rsidR="00D330D5" w:rsidRPr="00341CD9">
        <w:rPr>
          <w:rFonts w:ascii="Times New Roman" w:hAnsi="Times New Roman" w:cs="Times New Roman"/>
          <w:b/>
          <w:sz w:val="28"/>
          <w:szCs w:val="28"/>
        </w:rPr>
        <w:t>:</w:t>
      </w:r>
    </w:p>
    <w:p w14:paraId="37EF5F6C" w14:textId="77777777" w:rsidR="00D330D5" w:rsidRPr="00341CD9" w:rsidRDefault="00D330D5" w:rsidP="00341CD9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41CD9">
        <w:rPr>
          <w:rFonts w:ascii="Times New Roman" w:hAnsi="Times New Roman" w:cs="Times New Roman"/>
          <w:b/>
          <w:sz w:val="28"/>
          <w:szCs w:val="28"/>
          <w:lang w:val="en-GB"/>
        </w:rPr>
        <w:t>Competent non-native alternative host reduces infection success in a generalist parasite</w:t>
      </w:r>
    </w:p>
    <w:p w14:paraId="3862492F" w14:textId="0FA988F6" w:rsidR="00D330D5" w:rsidRPr="00341CD9" w:rsidRDefault="00341CD9" w:rsidP="00341CD9">
      <w:pPr>
        <w:ind w:right="-126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341CD9">
        <w:rPr>
          <w:rFonts w:ascii="Times New Roman" w:hAnsi="Times New Roman" w:cs="Times New Roman"/>
          <w:b/>
          <w:sz w:val="28"/>
          <w:szCs w:val="28"/>
        </w:rPr>
        <w:t>Appendix</w:t>
      </w:r>
      <w:proofErr w:type="spellEnd"/>
      <w:r w:rsidRPr="00341CD9">
        <w:rPr>
          <w:rFonts w:ascii="Times New Roman" w:hAnsi="Times New Roman" w:cs="Times New Roman"/>
          <w:b/>
          <w:sz w:val="28"/>
          <w:szCs w:val="28"/>
        </w:rPr>
        <w:t xml:space="preserve"> S1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4679"/>
        <w:gridCol w:w="4671"/>
      </w:tblGrid>
      <w:tr w:rsidR="00D330D5" w:rsidRPr="00341CD9" w14:paraId="3D1B7D74" w14:textId="77777777" w:rsidTr="00341CD9">
        <w:trPr>
          <w:jc w:val="center"/>
        </w:trPr>
        <w:tc>
          <w:tcPr>
            <w:tcW w:w="4679" w:type="dxa"/>
          </w:tcPr>
          <w:p w14:paraId="2D9E5F0D" w14:textId="15F0F49B" w:rsidR="00D330D5" w:rsidRPr="00341CD9" w:rsidRDefault="00341CD9" w:rsidP="00427A51">
            <w:pPr>
              <w:ind w:right="-126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41CD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Appendix </w:t>
            </w:r>
            <w:r w:rsidR="00D330D5" w:rsidRPr="00341CD9">
              <w:rPr>
                <w:rFonts w:ascii="Times New Roman" w:hAnsi="Times New Roman" w:cs="Times New Roman"/>
                <w:b/>
                <w:sz w:val="28"/>
                <w:szCs w:val="28"/>
              </w:rPr>
              <w:t>S1</w:t>
            </w:r>
            <w:r w:rsidRPr="00341CD9">
              <w:rPr>
                <w:rFonts w:ascii="Times New Roman" w:hAnsi="Times New Roman" w:cs="Times New Roman"/>
                <w:b/>
                <w:sz w:val="28"/>
                <w:szCs w:val="28"/>
              </w:rPr>
              <w:t>.1</w:t>
            </w:r>
          </w:p>
        </w:tc>
        <w:tc>
          <w:tcPr>
            <w:tcW w:w="4671" w:type="dxa"/>
          </w:tcPr>
          <w:p w14:paraId="2FB13A6F" w14:textId="77777777" w:rsidR="00D330D5" w:rsidRPr="00341CD9" w:rsidRDefault="00D330D5" w:rsidP="00427A51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41CD9">
              <w:rPr>
                <w:rFonts w:ascii="Times New Roman" w:hAnsi="Times New Roman" w:cs="Times New Roman"/>
                <w:sz w:val="28"/>
                <w:szCs w:val="28"/>
              </w:rPr>
              <w:t>Page 1</w:t>
            </w:r>
          </w:p>
        </w:tc>
      </w:tr>
      <w:tr w:rsidR="00D330D5" w:rsidRPr="00341CD9" w14:paraId="53EBF534" w14:textId="77777777" w:rsidTr="00341CD9">
        <w:trPr>
          <w:jc w:val="center"/>
        </w:trPr>
        <w:tc>
          <w:tcPr>
            <w:tcW w:w="4679" w:type="dxa"/>
          </w:tcPr>
          <w:p w14:paraId="62A8AFC4" w14:textId="2C143025" w:rsidR="00D330D5" w:rsidRPr="00341CD9" w:rsidRDefault="00341CD9" w:rsidP="00427A51">
            <w:pPr>
              <w:ind w:right="-126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41CD9">
              <w:rPr>
                <w:rFonts w:ascii="Times New Roman" w:hAnsi="Times New Roman" w:cs="Times New Roman"/>
                <w:b/>
                <w:sz w:val="28"/>
                <w:szCs w:val="28"/>
              </w:rPr>
              <w:t>Appendix S1.2</w:t>
            </w:r>
          </w:p>
        </w:tc>
        <w:tc>
          <w:tcPr>
            <w:tcW w:w="4671" w:type="dxa"/>
          </w:tcPr>
          <w:p w14:paraId="7C6BF03B" w14:textId="77777777" w:rsidR="00D330D5" w:rsidRPr="00341CD9" w:rsidRDefault="00D330D5" w:rsidP="00427A51">
            <w:pPr>
              <w:tabs>
                <w:tab w:val="left" w:pos="975"/>
              </w:tabs>
              <w:ind w:right="-12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41CD9">
              <w:rPr>
                <w:rFonts w:ascii="Times New Roman" w:hAnsi="Times New Roman" w:cs="Times New Roman"/>
                <w:sz w:val="28"/>
                <w:szCs w:val="28"/>
              </w:rPr>
              <w:t>Page 2</w:t>
            </w:r>
          </w:p>
        </w:tc>
      </w:tr>
      <w:tr w:rsidR="00D330D5" w:rsidRPr="00341CD9" w14:paraId="120B11CC" w14:textId="77777777" w:rsidTr="00341CD9">
        <w:trPr>
          <w:jc w:val="center"/>
        </w:trPr>
        <w:tc>
          <w:tcPr>
            <w:tcW w:w="4679" w:type="dxa"/>
          </w:tcPr>
          <w:p w14:paraId="1E2AA9C7" w14:textId="15717897" w:rsidR="00D330D5" w:rsidRPr="00341CD9" w:rsidRDefault="00341CD9" w:rsidP="00427A51">
            <w:pPr>
              <w:ind w:right="-126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41CD9">
              <w:rPr>
                <w:rFonts w:ascii="Times New Roman" w:hAnsi="Times New Roman" w:cs="Times New Roman"/>
                <w:b/>
                <w:sz w:val="28"/>
                <w:szCs w:val="28"/>
              </w:rPr>
              <w:t>Appendix S1.3</w:t>
            </w:r>
          </w:p>
        </w:tc>
        <w:tc>
          <w:tcPr>
            <w:tcW w:w="4671" w:type="dxa"/>
          </w:tcPr>
          <w:p w14:paraId="65C0019F" w14:textId="77777777" w:rsidR="00D330D5" w:rsidRPr="00341CD9" w:rsidRDefault="00D330D5" w:rsidP="00427A51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41CD9">
              <w:rPr>
                <w:rFonts w:ascii="Times New Roman" w:hAnsi="Times New Roman" w:cs="Times New Roman"/>
                <w:sz w:val="28"/>
                <w:szCs w:val="28"/>
              </w:rPr>
              <w:t>Page 3</w:t>
            </w:r>
          </w:p>
        </w:tc>
      </w:tr>
    </w:tbl>
    <w:p w14:paraId="089E4EFC" w14:textId="77777777" w:rsidR="00693580" w:rsidRDefault="00693580" w:rsidP="0039135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3D90C8" w14:textId="139B6B8F" w:rsidR="00391350" w:rsidRPr="00D82455" w:rsidRDefault="00341CD9" w:rsidP="0039135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="00391350" w:rsidRPr="005A216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1</w:t>
      </w:r>
      <w:r w:rsidR="00391350" w:rsidRPr="00D82455">
        <w:rPr>
          <w:rFonts w:ascii="Times New Roman" w:hAnsi="Times New Roman" w:cs="Times New Roman"/>
          <w:sz w:val="24"/>
          <w:szCs w:val="24"/>
          <w:lang w:val="en-GB"/>
        </w:rPr>
        <w:t xml:space="preserve">. List of fish species examined for the presence of </w:t>
      </w:r>
      <w:proofErr w:type="spellStart"/>
      <w:r w:rsidR="00391350" w:rsidRPr="00D82455">
        <w:rPr>
          <w:rFonts w:ascii="Times New Roman" w:hAnsi="Times New Roman" w:cs="Times New Roman"/>
          <w:i/>
          <w:sz w:val="24"/>
          <w:szCs w:val="24"/>
          <w:lang w:val="en-GB"/>
        </w:rPr>
        <w:t>Diplostomum</w:t>
      </w:r>
      <w:proofErr w:type="spellEnd"/>
      <w:r w:rsidR="00391350" w:rsidRPr="00D8245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91350" w:rsidRPr="00D82455">
        <w:rPr>
          <w:rFonts w:ascii="Times New Roman" w:hAnsi="Times New Roman" w:cs="Times New Roman"/>
          <w:sz w:val="24"/>
          <w:szCs w:val="24"/>
          <w:lang w:val="en-GB"/>
        </w:rPr>
        <w:t>metacercariae</w:t>
      </w:r>
      <w:proofErr w:type="spellEnd"/>
      <w:r w:rsidR="00391350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bookmarkStart w:id="0" w:name="_Hlk219725781"/>
      <w:r w:rsidR="00391350">
        <w:rPr>
          <w:rFonts w:ascii="Times New Roman" w:hAnsi="Times New Roman" w:cs="Times New Roman"/>
          <w:sz w:val="24"/>
          <w:szCs w:val="24"/>
          <w:lang w:val="en-GB"/>
        </w:rPr>
        <w:t xml:space="preserve">lentic water bodies of the lower Morava and </w:t>
      </w:r>
      <w:proofErr w:type="spellStart"/>
      <w:r w:rsidR="00391350">
        <w:rPr>
          <w:rFonts w:ascii="Times New Roman" w:hAnsi="Times New Roman" w:cs="Times New Roman"/>
          <w:sz w:val="24"/>
          <w:szCs w:val="24"/>
          <w:lang w:val="en-GB"/>
        </w:rPr>
        <w:t>Dyje</w:t>
      </w:r>
      <w:proofErr w:type="spellEnd"/>
      <w:r w:rsidR="00391350">
        <w:rPr>
          <w:rFonts w:ascii="Times New Roman" w:hAnsi="Times New Roman" w:cs="Times New Roman"/>
          <w:sz w:val="24"/>
          <w:szCs w:val="24"/>
          <w:lang w:val="en-GB"/>
        </w:rPr>
        <w:t xml:space="preserve"> Rivers, Czech Republic</w:t>
      </w:r>
      <w:bookmarkEnd w:id="0"/>
      <w:r w:rsidR="00391350" w:rsidRPr="00D82455">
        <w:rPr>
          <w:rFonts w:ascii="Times New Roman" w:hAnsi="Times New Roman" w:cs="Times New Roman"/>
          <w:sz w:val="24"/>
          <w:szCs w:val="24"/>
          <w:lang w:val="en-GB"/>
        </w:rPr>
        <w:t xml:space="preserve">, with number </w:t>
      </w:r>
      <w:r w:rsidR="00391350">
        <w:rPr>
          <w:rFonts w:ascii="Times New Roman" w:hAnsi="Times New Roman" w:cs="Times New Roman"/>
          <w:sz w:val="24"/>
          <w:szCs w:val="24"/>
          <w:lang w:val="en-GB"/>
        </w:rPr>
        <w:t xml:space="preserve">fish collected, prevalence of </w:t>
      </w:r>
      <w:proofErr w:type="spellStart"/>
      <w:r w:rsidR="00391350" w:rsidRPr="00391350">
        <w:rPr>
          <w:rFonts w:ascii="Times New Roman" w:hAnsi="Times New Roman" w:cs="Times New Roman"/>
          <w:i/>
          <w:iCs/>
          <w:sz w:val="24"/>
          <w:szCs w:val="24"/>
          <w:lang w:val="en-GB"/>
        </w:rPr>
        <w:t>Diplostomum</w:t>
      </w:r>
      <w:proofErr w:type="spellEnd"/>
      <w:r w:rsidR="00391350">
        <w:rPr>
          <w:rFonts w:ascii="Times New Roman" w:hAnsi="Times New Roman" w:cs="Times New Roman"/>
          <w:sz w:val="24"/>
          <w:szCs w:val="24"/>
          <w:lang w:val="en-GB"/>
        </w:rPr>
        <w:t xml:space="preserve"> infection, and species </w:t>
      </w:r>
      <w:r w:rsidR="00391350" w:rsidRPr="00D82455">
        <w:rPr>
          <w:rFonts w:ascii="Times New Roman" w:hAnsi="Times New Roman" w:cs="Times New Roman"/>
          <w:sz w:val="24"/>
          <w:szCs w:val="24"/>
          <w:lang w:val="en-GB"/>
        </w:rPr>
        <w:t xml:space="preserve">found </w:t>
      </w:r>
      <w:proofErr w:type="gramStart"/>
      <w:r w:rsidR="00391350" w:rsidRPr="00D82455">
        <w:rPr>
          <w:rFonts w:ascii="Times New Roman" w:hAnsi="Times New Roman" w:cs="Times New Roman"/>
          <w:sz w:val="24"/>
          <w:szCs w:val="24"/>
          <w:lang w:val="en-GB"/>
        </w:rPr>
        <w:t xml:space="preserve">in particular </w:t>
      </w:r>
      <w:r w:rsidR="00391350">
        <w:rPr>
          <w:rFonts w:ascii="Times New Roman" w:hAnsi="Times New Roman" w:cs="Times New Roman"/>
          <w:sz w:val="24"/>
          <w:szCs w:val="24"/>
          <w:lang w:val="en-GB"/>
        </w:rPr>
        <w:t>tissue</w:t>
      </w:r>
      <w:proofErr w:type="gramEnd"/>
      <w:r w:rsidR="003913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1350" w:rsidRPr="00D82455">
        <w:rPr>
          <w:rFonts w:ascii="Times New Roman" w:hAnsi="Times New Roman" w:cs="Times New Roman"/>
          <w:sz w:val="24"/>
          <w:szCs w:val="24"/>
          <w:lang w:val="en-GB"/>
        </w:rPr>
        <w:t>locations.</w:t>
      </w:r>
      <w:r w:rsidR="00391350">
        <w:rPr>
          <w:rFonts w:ascii="Times New Roman" w:hAnsi="Times New Roman" w:cs="Times New Roman"/>
          <w:sz w:val="24"/>
          <w:szCs w:val="24"/>
          <w:lang w:val="en-GB"/>
        </w:rPr>
        <w:t xml:space="preserve"> Note that only a subsample of parasites found in each host species was used for </w:t>
      </w:r>
      <w:proofErr w:type="spellStart"/>
      <w:r w:rsidR="00391350" w:rsidRPr="00040E57">
        <w:rPr>
          <w:rFonts w:ascii="Times New Roman" w:hAnsi="Times New Roman" w:cs="Times New Roman"/>
          <w:i/>
          <w:iCs/>
          <w:sz w:val="24"/>
          <w:szCs w:val="24"/>
          <w:lang w:val="en-GB"/>
        </w:rPr>
        <w:t>Diplostomum</w:t>
      </w:r>
      <w:proofErr w:type="spellEnd"/>
      <w:r w:rsidR="00391350">
        <w:rPr>
          <w:rFonts w:ascii="Times New Roman" w:hAnsi="Times New Roman" w:cs="Times New Roman"/>
          <w:sz w:val="24"/>
          <w:szCs w:val="24"/>
          <w:lang w:val="en-GB"/>
        </w:rPr>
        <w:t xml:space="preserve"> identification by molecular methods.</w:t>
      </w:r>
    </w:p>
    <w:tbl>
      <w:tblPr>
        <w:tblW w:w="12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040"/>
        <w:gridCol w:w="1420"/>
        <w:gridCol w:w="2320"/>
        <w:gridCol w:w="4540"/>
      </w:tblGrid>
      <w:tr w:rsidR="00391350" w:rsidRPr="00391350" w14:paraId="3AADA5F3" w14:textId="77777777" w:rsidTr="00391350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2B10A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Fish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 host speci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EA86B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N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fish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FFE44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Prevalenc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A5809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Tissue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location</w:t>
            </w:r>
            <w:proofErr w:type="spellEnd"/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302950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cs-CZ"/>
              </w:rPr>
              <w:t>Diplostomum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 species</w:t>
            </w:r>
          </w:p>
        </w:tc>
      </w:tr>
      <w:tr w:rsidR="00391350" w:rsidRPr="00391350" w14:paraId="63B9249F" w14:textId="77777777" w:rsidTr="00391350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247C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Abramis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bra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6E48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93B4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3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282B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len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7FA46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seudospathaceum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, 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pathaceum</w:t>
            </w:r>
            <w:proofErr w:type="spellEnd"/>
          </w:p>
        </w:tc>
      </w:tr>
      <w:tr w:rsidR="00391350" w:rsidRPr="00391350" w14:paraId="78429668" w14:textId="77777777" w:rsidTr="00391350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D5C1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Rutilus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rutil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3FD4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8560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8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59A27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len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7A1AF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mergi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, 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seudospathaceum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, 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pathaceum</w:t>
            </w:r>
            <w:proofErr w:type="spellEnd"/>
          </w:p>
        </w:tc>
      </w:tr>
      <w:tr w:rsidR="00391350" w:rsidRPr="00391350" w14:paraId="0278FDB2" w14:textId="77777777" w:rsidTr="00391350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0F9D6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cardinius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erythrophthalm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4981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ADA2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6FC8A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len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080F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seudospathaceum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, 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pathaceum</w:t>
            </w:r>
            <w:proofErr w:type="spellEnd"/>
          </w:p>
        </w:tc>
      </w:tr>
      <w:tr w:rsidR="00391350" w:rsidRPr="00391350" w14:paraId="3EC26F4F" w14:textId="77777777" w:rsidTr="00391350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4BC2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erca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fluviatil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573A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B1F51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4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D38B2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vitreous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humour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4EF70" w14:textId="2EF84363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plostomum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p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lineage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3/4*</w:t>
            </w:r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</w:p>
        </w:tc>
      </w:tr>
      <w:tr w:rsidR="00391350" w:rsidRPr="00391350" w14:paraId="07B6E59D" w14:textId="77777777" w:rsidTr="00391350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F873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Gymnocephalus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ernu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C29F2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FE69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4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9BF4A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vitreous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humour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C35BF" w14:textId="74984AD5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Diplostomum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p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lineage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3/4*</w:t>
            </w:r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</w:p>
        </w:tc>
      </w:tr>
      <w:tr w:rsidR="00391350" w:rsidRPr="00391350" w14:paraId="4CD77727" w14:textId="77777777" w:rsidTr="00391350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6A04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D4D9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067EA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F691A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len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FF644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seudospathaceum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, 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pathaceum</w:t>
            </w:r>
            <w:proofErr w:type="spellEnd"/>
          </w:p>
        </w:tc>
      </w:tr>
      <w:tr w:rsidR="00391350" w:rsidRPr="00391350" w14:paraId="6EE7D55C" w14:textId="77777777" w:rsidTr="00391350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F4F4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Lepomis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gibbos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BE9B0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F5DB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0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AD98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len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94A9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seudospathaceum</w:t>
            </w:r>
            <w:proofErr w:type="spellEnd"/>
          </w:p>
        </w:tc>
      </w:tr>
      <w:tr w:rsidR="00391350" w:rsidRPr="00391350" w14:paraId="4BC0CC62" w14:textId="77777777" w:rsidTr="00391350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10C94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seudorasbora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parv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C61CF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0616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4333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len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5C0C2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D.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spathaceum</w:t>
            </w:r>
            <w:proofErr w:type="spellEnd"/>
          </w:p>
        </w:tc>
      </w:tr>
      <w:tr w:rsidR="00391350" w:rsidRPr="00391350" w14:paraId="766BEE43" w14:textId="77777777" w:rsidTr="00391350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DB9BF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Carassius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gibeli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BAEAE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8F7F8" w14:textId="77777777" w:rsidR="00391350" w:rsidRPr="00391350" w:rsidRDefault="00391350" w:rsidP="003913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DA5C1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no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parasites</w:t>
            </w:r>
            <w:proofErr w:type="spellEnd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found</w:t>
            </w:r>
            <w:proofErr w:type="spellEnd"/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CD3F3" w14:textId="77777777" w:rsidR="00391350" w:rsidRPr="00391350" w:rsidRDefault="00391350" w:rsidP="00391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91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 </w:t>
            </w:r>
          </w:p>
        </w:tc>
      </w:tr>
    </w:tbl>
    <w:p w14:paraId="0C2BD7B1" w14:textId="77777777" w:rsidR="00391350" w:rsidRDefault="00391350" w:rsidP="003913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38EAAFC" w14:textId="31079D57" w:rsidR="00391350" w:rsidRPr="00391350" w:rsidRDefault="00391350" w:rsidP="0039135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91350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proofErr w:type="spellStart"/>
      <w:r w:rsidRPr="00391350">
        <w:rPr>
          <w:rFonts w:ascii="Times New Roman" w:hAnsi="Times New Roman" w:cs="Times New Roman"/>
          <w:i/>
          <w:sz w:val="20"/>
          <w:szCs w:val="20"/>
          <w:lang w:val="en-GB"/>
        </w:rPr>
        <w:t>Diplostomum</w:t>
      </w:r>
      <w:proofErr w:type="spellEnd"/>
      <w:r w:rsidRPr="00391350">
        <w:rPr>
          <w:rFonts w:ascii="Times New Roman" w:hAnsi="Times New Roman" w:cs="Times New Roman"/>
          <w:sz w:val="20"/>
          <w:szCs w:val="20"/>
          <w:lang w:val="en-GB"/>
        </w:rPr>
        <w:t xml:space="preserve"> from vitreous humour </w:t>
      </w:r>
      <w:r w:rsidRPr="00391350">
        <w:rPr>
          <w:rFonts w:ascii="Times New Roman" w:hAnsi="Times New Roman" w:cs="Times New Roman"/>
          <w:i/>
          <w:sz w:val="20"/>
          <w:szCs w:val="20"/>
          <w:lang w:val="en-GB"/>
        </w:rPr>
        <w:t>P. fluviatilis</w:t>
      </w:r>
      <w:r w:rsidRPr="00391350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391350">
        <w:rPr>
          <w:rFonts w:ascii="Times New Roman" w:hAnsi="Times New Roman" w:cs="Times New Roman"/>
          <w:i/>
          <w:sz w:val="20"/>
          <w:szCs w:val="20"/>
          <w:lang w:val="en-GB"/>
        </w:rPr>
        <w:t>G. cernuus</w:t>
      </w:r>
      <w:r w:rsidRPr="00391350">
        <w:rPr>
          <w:rFonts w:ascii="Times New Roman" w:hAnsi="Times New Roman" w:cs="Times New Roman"/>
          <w:sz w:val="20"/>
          <w:szCs w:val="20"/>
          <w:lang w:val="en-GB"/>
        </w:rPr>
        <w:t xml:space="preserve"> showed affiliation to </w:t>
      </w:r>
      <w:proofErr w:type="spellStart"/>
      <w:r w:rsidRPr="00391350">
        <w:rPr>
          <w:rFonts w:ascii="Times New Roman" w:hAnsi="Times New Roman" w:cs="Times New Roman"/>
          <w:i/>
          <w:sz w:val="20"/>
          <w:szCs w:val="20"/>
          <w:lang w:val="en-GB"/>
        </w:rPr>
        <w:t>Diplostomum</w:t>
      </w:r>
      <w:proofErr w:type="spellEnd"/>
      <w:r w:rsidRPr="00391350">
        <w:rPr>
          <w:rFonts w:ascii="Times New Roman" w:hAnsi="Times New Roman" w:cs="Times New Roman"/>
          <w:sz w:val="20"/>
          <w:szCs w:val="20"/>
          <w:lang w:val="en-GB"/>
        </w:rPr>
        <w:t xml:space="preserve"> sp. lineage 3 sensu </w:t>
      </w:r>
      <w:proofErr w:type="spellStart"/>
      <w:r w:rsidRPr="00391350">
        <w:rPr>
          <w:rFonts w:ascii="Times New Roman" w:hAnsi="Times New Roman" w:cs="Times New Roman"/>
          <w:sz w:val="20"/>
          <w:szCs w:val="20"/>
          <w:lang w:val="en-GB"/>
        </w:rPr>
        <w:t>Faltýnková</w:t>
      </w:r>
      <w:proofErr w:type="spellEnd"/>
      <w:r w:rsidRPr="00391350">
        <w:rPr>
          <w:rFonts w:ascii="Times New Roman" w:hAnsi="Times New Roman" w:cs="Times New Roman"/>
          <w:sz w:val="20"/>
          <w:szCs w:val="20"/>
          <w:lang w:val="en-GB"/>
        </w:rPr>
        <w:t xml:space="preserve"> et al. (2022) according to ITS1-5.8S-ITS2 rRNA and </w:t>
      </w:r>
      <w:proofErr w:type="spellStart"/>
      <w:r w:rsidRPr="00391350">
        <w:rPr>
          <w:rFonts w:ascii="Times New Roman" w:hAnsi="Times New Roman" w:cs="Times New Roman"/>
          <w:i/>
          <w:sz w:val="20"/>
          <w:szCs w:val="20"/>
          <w:lang w:val="en-GB"/>
        </w:rPr>
        <w:t>Diplostomum</w:t>
      </w:r>
      <w:proofErr w:type="spellEnd"/>
      <w:r w:rsidRPr="00391350">
        <w:rPr>
          <w:rFonts w:ascii="Times New Roman" w:hAnsi="Times New Roman" w:cs="Times New Roman"/>
          <w:sz w:val="20"/>
          <w:szCs w:val="20"/>
          <w:lang w:val="en-GB"/>
        </w:rPr>
        <w:t xml:space="preserve"> sp. lineage 4 sensu </w:t>
      </w:r>
      <w:proofErr w:type="spellStart"/>
      <w:r w:rsidRPr="00391350">
        <w:rPr>
          <w:rFonts w:ascii="Times New Roman" w:hAnsi="Times New Roman" w:cs="Times New Roman"/>
          <w:sz w:val="20"/>
          <w:szCs w:val="20"/>
          <w:lang w:val="en-GB"/>
        </w:rPr>
        <w:t>Faltýnková</w:t>
      </w:r>
      <w:proofErr w:type="spellEnd"/>
      <w:r w:rsidRPr="00391350">
        <w:rPr>
          <w:rFonts w:ascii="Times New Roman" w:hAnsi="Times New Roman" w:cs="Times New Roman"/>
          <w:sz w:val="20"/>
          <w:szCs w:val="20"/>
          <w:lang w:val="en-GB"/>
        </w:rPr>
        <w:t xml:space="preserve"> et al. (2022) according to COI.</w:t>
      </w:r>
    </w:p>
    <w:p w14:paraId="7AC6CB89" w14:textId="77777777" w:rsidR="00173F78" w:rsidRDefault="00173F78" w:rsidP="001C739B">
      <w:pPr>
        <w:rPr>
          <w:rFonts w:ascii="Times New Roman" w:hAnsi="Times New Roman" w:cs="Times New Roman"/>
          <w:b/>
          <w:iCs/>
          <w:sz w:val="24"/>
          <w:szCs w:val="24"/>
          <w:lang w:val="en-GB"/>
        </w:rPr>
        <w:sectPr w:rsidR="00173F78" w:rsidSect="00173F78">
          <w:footerReference w:type="default" r:id="rId8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E871DC9" w14:textId="26223C37" w:rsidR="00400BCD" w:rsidRDefault="00400BCD" w:rsidP="00400BC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ppendix</w:t>
      </w:r>
      <w:r w:rsidRPr="001C739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="004D2ADD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11250F">
        <w:rPr>
          <w:rFonts w:ascii="Times New Roman" w:hAnsi="Times New Roman" w:cs="Times New Roman"/>
          <w:sz w:val="24"/>
          <w:szCs w:val="24"/>
          <w:lang w:val="en-GB"/>
        </w:rPr>
        <w:t xml:space="preserve">Results of Spearman rank correlation analyses testing associations between the intensity of infection and size of internal organs of </w:t>
      </w:r>
      <w:proofErr w:type="spellStart"/>
      <w:r w:rsidRPr="0011250F">
        <w:rPr>
          <w:rFonts w:ascii="Times New Roman" w:hAnsi="Times New Roman" w:cs="Times New Roman"/>
          <w:i/>
          <w:iCs/>
          <w:sz w:val="24"/>
          <w:szCs w:val="24"/>
          <w:lang w:val="en-GB"/>
        </w:rPr>
        <w:t>Diplostomum</w:t>
      </w:r>
      <w:proofErr w:type="spellEnd"/>
      <w:r w:rsidRPr="0011250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11250F">
        <w:rPr>
          <w:rFonts w:ascii="Times New Roman" w:hAnsi="Times New Roman" w:cs="Times New Roman"/>
          <w:i/>
          <w:iCs/>
          <w:sz w:val="24"/>
          <w:szCs w:val="24"/>
          <w:lang w:val="en-GB"/>
        </w:rPr>
        <w:t>pseudospathaceum</w:t>
      </w:r>
      <w:proofErr w:type="spellEnd"/>
      <w:r w:rsidRPr="0011250F">
        <w:rPr>
          <w:rFonts w:ascii="Times New Roman" w:hAnsi="Times New Roman" w:cs="Times New Roman"/>
          <w:sz w:val="24"/>
          <w:szCs w:val="24"/>
          <w:lang w:val="en-GB"/>
        </w:rPr>
        <w:t>. Bonferroni correction applied to adjust significance levels and reduce the probability of committing a Type I error established the signi</w:t>
      </w:r>
      <w:r>
        <w:rPr>
          <w:rFonts w:ascii="Times New Roman" w:hAnsi="Times New Roman" w:cs="Times New Roman"/>
          <w:sz w:val="24"/>
          <w:szCs w:val="24"/>
          <w:lang w:val="en-GB"/>
        </w:rPr>
        <w:t>fi</w:t>
      </w:r>
      <w:r w:rsidRPr="0011250F">
        <w:rPr>
          <w:rFonts w:ascii="Times New Roman" w:hAnsi="Times New Roman" w:cs="Times New Roman"/>
          <w:sz w:val="24"/>
          <w:szCs w:val="24"/>
          <w:lang w:val="en-GB"/>
        </w:rPr>
        <w:t>can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11250F">
        <w:rPr>
          <w:rFonts w:ascii="Times New Roman" w:hAnsi="Times New Roman" w:cs="Times New Roman"/>
          <w:sz w:val="24"/>
          <w:szCs w:val="24"/>
          <w:lang w:val="en-GB"/>
        </w:rPr>
        <w:t xml:space="preserve">e level at </w:t>
      </w:r>
      <w:r w:rsidRPr="00D330D5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11250F">
        <w:rPr>
          <w:rFonts w:ascii="Times New Roman" w:hAnsi="Times New Roman" w:cs="Times New Roman"/>
          <w:sz w:val="24"/>
          <w:szCs w:val="24"/>
          <w:lang w:val="en-GB"/>
        </w:rPr>
        <w:t xml:space="preserve"> &lt; 0.00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11250F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 in bold.</w:t>
      </w:r>
    </w:p>
    <w:p w14:paraId="108E7DE4" w14:textId="77777777" w:rsidR="00400BCD" w:rsidRPr="0011250F" w:rsidRDefault="00400BCD" w:rsidP="00400BCD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079"/>
        <w:gridCol w:w="1047"/>
        <w:gridCol w:w="1073"/>
        <w:gridCol w:w="951"/>
        <w:gridCol w:w="1169"/>
        <w:gridCol w:w="951"/>
      </w:tblGrid>
      <w:tr w:rsidR="00400BCD" w:rsidRPr="0011250F" w14:paraId="7B03E3A2" w14:textId="77777777" w:rsidTr="009174BC">
        <w:trPr>
          <w:trHeight w:val="52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4D73" w14:textId="77777777" w:rsidR="00400BCD" w:rsidRPr="0011250F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112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0267" w14:textId="77777777" w:rsidR="00400BCD" w:rsidRPr="0011250F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1125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 xml:space="preserve">A. </w:t>
            </w:r>
            <w:proofErr w:type="spellStart"/>
            <w:r w:rsidRPr="001125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rama</w:t>
            </w:r>
            <w:proofErr w:type="spellEnd"/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10A27" w14:textId="77777777" w:rsidR="00400BCD" w:rsidRPr="0011250F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1125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R. rutilu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40C0" w14:textId="77777777" w:rsidR="00400BCD" w:rsidRPr="0011250F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1125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L. gibbosus</w:t>
            </w:r>
          </w:p>
        </w:tc>
      </w:tr>
      <w:tr w:rsidR="00400BCD" w:rsidRPr="0011250F" w14:paraId="2D58F4BF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AE8B" w14:textId="77777777" w:rsidR="00400BCD" w:rsidRPr="0011250F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4EB87" w14:textId="77777777" w:rsidR="00400BCD" w:rsidRPr="0011250F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112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 = 24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7C7F" w14:textId="77777777" w:rsidR="00400BCD" w:rsidRPr="0011250F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112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 = 27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107E6" w14:textId="77777777" w:rsidR="00400BCD" w:rsidRPr="0011250F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112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 = 24</w:t>
            </w:r>
          </w:p>
        </w:tc>
      </w:tr>
      <w:tr w:rsidR="00400BCD" w:rsidRPr="0011250F" w14:paraId="3B930B8E" w14:textId="77777777" w:rsidTr="009174BC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21655" w14:textId="77777777" w:rsidR="00400BCD" w:rsidRPr="0011250F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1125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F97A3" w14:textId="77777777" w:rsidR="00400BCD" w:rsidRPr="0011250F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1125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r</w:t>
            </w:r>
            <w:r w:rsidRPr="001125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GB" w:eastAsia="cs-CZ"/>
              </w:rPr>
              <w:t>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94379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E4B28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6935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r</w:t>
            </w:r>
            <w:r w:rsidRPr="006935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GB" w:eastAsia="cs-CZ"/>
              </w:rPr>
              <w:t>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5FAF8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9FA32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6935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r</w:t>
            </w:r>
            <w:r w:rsidRPr="006935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GB" w:eastAsia="cs-CZ"/>
              </w:rPr>
              <w:t>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044FB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P</w:t>
            </w:r>
          </w:p>
        </w:tc>
      </w:tr>
      <w:tr w:rsidR="00400BCD" w:rsidRPr="0011250F" w14:paraId="4892E01C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0D2C" w14:textId="77777777" w:rsidR="00400BCD" w:rsidRPr="00693580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Are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90882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5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2D8E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8819F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6CDB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6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DAF6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3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1DB31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48</w:t>
            </w:r>
          </w:p>
        </w:tc>
      </w:tr>
      <w:tr w:rsidR="00400BCD" w:rsidRPr="0011250F" w14:paraId="71E129D3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C6F02" w14:textId="77777777" w:rsidR="00400BCD" w:rsidRPr="00693580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ral sucker - lengt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7B98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2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1DDB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337C6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F6FE9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1455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1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0727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74</w:t>
            </w:r>
          </w:p>
        </w:tc>
      </w:tr>
      <w:tr w:rsidR="00400BCD" w:rsidRPr="0011250F" w14:paraId="252186C0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E6881" w14:textId="77777777" w:rsidR="00400BCD" w:rsidRPr="00693580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ral sucker - widt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C0995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3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887A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60A6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0A036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5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F24A4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0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6612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808</w:t>
            </w:r>
          </w:p>
        </w:tc>
      </w:tr>
      <w:tr w:rsidR="00400BCD" w:rsidRPr="0011250F" w14:paraId="1E148466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B2ECC" w14:textId="77777777" w:rsidR="00400BCD" w:rsidRPr="00693580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harynx - lengt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F00AF" w14:textId="4ED1B2BE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</w:t>
            </w:r>
            <w:r w:rsidR="006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F25F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8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F436" w14:textId="1A8B718F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44</w:t>
            </w:r>
            <w:r w:rsidR="006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A351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4341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1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CC83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535</w:t>
            </w:r>
          </w:p>
        </w:tc>
      </w:tr>
      <w:tr w:rsidR="00400BCD" w:rsidRPr="0011250F" w14:paraId="03D4CFF6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097C" w14:textId="77777777" w:rsidR="00400BCD" w:rsidRPr="00693580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harynx - widt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09803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-0.2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8D3F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3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B81C7" w14:textId="1FE7820F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40</w:t>
            </w:r>
            <w:r w:rsidR="006E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8B9A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E8AC2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0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DF8F7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787</w:t>
            </w:r>
          </w:p>
        </w:tc>
      </w:tr>
      <w:tr w:rsidR="00400BCD" w:rsidRPr="0011250F" w14:paraId="4DC3C6BC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B4A3" w14:textId="77777777" w:rsidR="00400BCD" w:rsidRPr="00693580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Ventral sucker - lengt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08164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2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D1AB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35A9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0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5222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6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D5F8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0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348FC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733</w:t>
            </w:r>
          </w:p>
        </w:tc>
      </w:tr>
      <w:tr w:rsidR="00400BCD" w:rsidRPr="0011250F" w14:paraId="57A89832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BF64E" w14:textId="77777777" w:rsidR="00400BCD" w:rsidRPr="00693580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Ventral sucker - widt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10A2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1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C122F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4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26E29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919FA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41B1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31424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988</w:t>
            </w:r>
          </w:p>
        </w:tc>
      </w:tr>
      <w:tr w:rsidR="00400BCD" w:rsidRPr="0011250F" w14:paraId="1919838A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9E63" w14:textId="77777777" w:rsidR="00400BCD" w:rsidRPr="00693580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Holdfast organ - lengt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2F35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2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C5D1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4BA4B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2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A125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2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1D05F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0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B4BC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844</w:t>
            </w:r>
          </w:p>
        </w:tc>
      </w:tr>
      <w:tr w:rsidR="00400BCD" w:rsidRPr="0011250F" w14:paraId="17C4FA08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06B3" w14:textId="77777777" w:rsidR="00400BCD" w:rsidRPr="00693580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Holdfast organ - widt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5B208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-0.2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AECF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DF3C5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2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DABBA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2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1CC46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-0.3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65AC5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57</w:t>
            </w:r>
          </w:p>
        </w:tc>
      </w:tr>
      <w:tr w:rsidR="00400BCD" w:rsidRPr="0011250F" w14:paraId="6400A8D0" w14:textId="77777777" w:rsidTr="009174B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8BCCD" w14:textId="77777777" w:rsidR="00400BCD" w:rsidRPr="00693580" w:rsidRDefault="00400BCD" w:rsidP="0091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seudosuckers</w:t>
            </w:r>
            <w:proofErr w:type="spellEnd"/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- lengt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FF1A5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5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61371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4C159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A515F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05B6B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-0.5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FCA4D" w14:textId="77777777" w:rsidR="00400BCD" w:rsidRPr="00693580" w:rsidRDefault="00400BCD" w:rsidP="00917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6935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.004</w:t>
            </w:r>
          </w:p>
        </w:tc>
      </w:tr>
    </w:tbl>
    <w:p w14:paraId="0859204A" w14:textId="77777777" w:rsidR="00400BCD" w:rsidRDefault="00400BCD" w:rsidP="00400BCD"/>
    <w:p w14:paraId="5E385980" w14:textId="77777777" w:rsidR="00400BCD" w:rsidRDefault="00400BCD" w:rsidP="00400BCD"/>
    <w:p w14:paraId="32CE5A31" w14:textId="77777777" w:rsidR="00400BCD" w:rsidRDefault="00400BCD" w:rsidP="00400BC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66E9B6" w14:textId="77777777" w:rsidR="00400BCD" w:rsidRDefault="00400BCD" w:rsidP="00400BC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20B1C6" w14:textId="77777777" w:rsidR="00400BCD" w:rsidRDefault="00400BCD" w:rsidP="00400BC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A7D8A6" w14:textId="42001CE3" w:rsidR="0011250F" w:rsidRPr="0011250F" w:rsidRDefault="0011250F"/>
    <w:sectPr w:rsidR="0011250F" w:rsidRPr="0011250F" w:rsidSect="00173F7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B13CE" w14:textId="77777777" w:rsidR="005704A1" w:rsidRDefault="005704A1" w:rsidP="00C45B04">
      <w:pPr>
        <w:spacing w:after="0" w:line="240" w:lineRule="auto"/>
      </w:pPr>
      <w:r>
        <w:separator/>
      </w:r>
    </w:p>
  </w:endnote>
  <w:endnote w:type="continuationSeparator" w:id="0">
    <w:p w14:paraId="60F1B32E" w14:textId="77777777" w:rsidR="005704A1" w:rsidRDefault="005704A1" w:rsidP="00C45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0313305"/>
      <w:docPartObj>
        <w:docPartGallery w:val="Page Numbers (Bottom of Page)"/>
        <w:docPartUnique/>
      </w:docPartObj>
    </w:sdtPr>
    <w:sdtContent>
      <w:p w14:paraId="41A0F7C8" w14:textId="52943715" w:rsidR="00C45B04" w:rsidRDefault="00C45B04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349AA4" w14:textId="77777777" w:rsidR="00C45B04" w:rsidRDefault="00C45B04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4F973" w14:textId="77777777" w:rsidR="005704A1" w:rsidRDefault="005704A1" w:rsidP="00C45B04">
      <w:pPr>
        <w:spacing w:after="0" w:line="240" w:lineRule="auto"/>
      </w:pPr>
      <w:r>
        <w:separator/>
      </w:r>
    </w:p>
  </w:footnote>
  <w:footnote w:type="continuationSeparator" w:id="0">
    <w:p w14:paraId="59141643" w14:textId="77777777" w:rsidR="005704A1" w:rsidRDefault="005704A1" w:rsidP="00C45B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B701B7"/>
    <w:multiLevelType w:val="hybridMultilevel"/>
    <w:tmpl w:val="23B06A16"/>
    <w:lvl w:ilvl="0" w:tplc="635C531E">
      <w:start w:val="1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4468158F"/>
    <w:multiLevelType w:val="hybridMultilevel"/>
    <w:tmpl w:val="C5EA274A"/>
    <w:lvl w:ilvl="0" w:tplc="469C40C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4D3E74"/>
    <w:multiLevelType w:val="hybridMultilevel"/>
    <w:tmpl w:val="0FACA57E"/>
    <w:lvl w:ilvl="0" w:tplc="C17663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F6BFA"/>
    <w:multiLevelType w:val="hybridMultilevel"/>
    <w:tmpl w:val="68A4D42E"/>
    <w:lvl w:ilvl="0" w:tplc="9D4606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8981696">
    <w:abstractNumId w:val="3"/>
  </w:num>
  <w:num w:numId="2" w16cid:durableId="1572539768">
    <w:abstractNumId w:val="2"/>
  </w:num>
  <w:num w:numId="3" w16cid:durableId="471219034">
    <w:abstractNumId w:val="1"/>
  </w:num>
  <w:num w:numId="4" w16cid:durableId="968779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A92"/>
    <w:rsid w:val="00004419"/>
    <w:rsid w:val="0001470F"/>
    <w:rsid w:val="00017F95"/>
    <w:rsid w:val="00020C8B"/>
    <w:rsid w:val="00021771"/>
    <w:rsid w:val="00024BD9"/>
    <w:rsid w:val="00025D6C"/>
    <w:rsid w:val="00031937"/>
    <w:rsid w:val="000338E9"/>
    <w:rsid w:val="000350B1"/>
    <w:rsid w:val="00040E57"/>
    <w:rsid w:val="00043FCD"/>
    <w:rsid w:val="00046224"/>
    <w:rsid w:val="000546D1"/>
    <w:rsid w:val="00054CEE"/>
    <w:rsid w:val="00060376"/>
    <w:rsid w:val="0006653A"/>
    <w:rsid w:val="000670A5"/>
    <w:rsid w:val="00071FE2"/>
    <w:rsid w:val="00073373"/>
    <w:rsid w:val="0007570C"/>
    <w:rsid w:val="00077DE7"/>
    <w:rsid w:val="00081F80"/>
    <w:rsid w:val="00091D67"/>
    <w:rsid w:val="000A6CD3"/>
    <w:rsid w:val="000C0823"/>
    <w:rsid w:val="000D1072"/>
    <w:rsid w:val="000D7AF7"/>
    <w:rsid w:val="000E42A9"/>
    <w:rsid w:val="000E4C06"/>
    <w:rsid w:val="000F1373"/>
    <w:rsid w:val="00100007"/>
    <w:rsid w:val="00111E9D"/>
    <w:rsid w:val="0011250F"/>
    <w:rsid w:val="00113EFB"/>
    <w:rsid w:val="001147A9"/>
    <w:rsid w:val="00114BFC"/>
    <w:rsid w:val="001216A6"/>
    <w:rsid w:val="001219CA"/>
    <w:rsid w:val="00124E6B"/>
    <w:rsid w:val="0012521F"/>
    <w:rsid w:val="0012633F"/>
    <w:rsid w:val="00131C2F"/>
    <w:rsid w:val="00142A16"/>
    <w:rsid w:val="00144513"/>
    <w:rsid w:val="00145A8E"/>
    <w:rsid w:val="00150328"/>
    <w:rsid w:val="00163CF8"/>
    <w:rsid w:val="0016422C"/>
    <w:rsid w:val="00171165"/>
    <w:rsid w:val="00173F78"/>
    <w:rsid w:val="0017499C"/>
    <w:rsid w:val="0017621B"/>
    <w:rsid w:val="001819A2"/>
    <w:rsid w:val="00193656"/>
    <w:rsid w:val="001A3715"/>
    <w:rsid w:val="001B1C1A"/>
    <w:rsid w:val="001B3686"/>
    <w:rsid w:val="001B66DD"/>
    <w:rsid w:val="001B7117"/>
    <w:rsid w:val="001C6FFA"/>
    <w:rsid w:val="001C739B"/>
    <w:rsid w:val="001E0F7E"/>
    <w:rsid w:val="002074E5"/>
    <w:rsid w:val="00211738"/>
    <w:rsid w:val="0021419E"/>
    <w:rsid w:val="00221F40"/>
    <w:rsid w:val="00231C35"/>
    <w:rsid w:val="00237A0B"/>
    <w:rsid w:val="002544DE"/>
    <w:rsid w:val="002547CB"/>
    <w:rsid w:val="00255881"/>
    <w:rsid w:val="002651AD"/>
    <w:rsid w:val="00270CB9"/>
    <w:rsid w:val="00272BF3"/>
    <w:rsid w:val="00284FF6"/>
    <w:rsid w:val="00290E2F"/>
    <w:rsid w:val="002934A6"/>
    <w:rsid w:val="002A5581"/>
    <w:rsid w:val="002A597C"/>
    <w:rsid w:val="002B165E"/>
    <w:rsid w:val="002D54F8"/>
    <w:rsid w:val="002D714D"/>
    <w:rsid w:val="002D77F6"/>
    <w:rsid w:val="002D7D28"/>
    <w:rsid w:val="002E4C91"/>
    <w:rsid w:val="002F180C"/>
    <w:rsid w:val="002F6CAD"/>
    <w:rsid w:val="00301B07"/>
    <w:rsid w:val="0030258D"/>
    <w:rsid w:val="00303598"/>
    <w:rsid w:val="00315575"/>
    <w:rsid w:val="0032039D"/>
    <w:rsid w:val="003237DE"/>
    <w:rsid w:val="0032644F"/>
    <w:rsid w:val="00332721"/>
    <w:rsid w:val="00333E8C"/>
    <w:rsid w:val="00334B22"/>
    <w:rsid w:val="00341CD9"/>
    <w:rsid w:val="00342CE4"/>
    <w:rsid w:val="00347559"/>
    <w:rsid w:val="00353054"/>
    <w:rsid w:val="00355076"/>
    <w:rsid w:val="00365290"/>
    <w:rsid w:val="00373CDA"/>
    <w:rsid w:val="003808B5"/>
    <w:rsid w:val="00385013"/>
    <w:rsid w:val="00386F20"/>
    <w:rsid w:val="00391350"/>
    <w:rsid w:val="00395791"/>
    <w:rsid w:val="003A2184"/>
    <w:rsid w:val="003A4D6F"/>
    <w:rsid w:val="003B7C80"/>
    <w:rsid w:val="003C005D"/>
    <w:rsid w:val="003C136C"/>
    <w:rsid w:val="003D4571"/>
    <w:rsid w:val="003E4801"/>
    <w:rsid w:val="003E595E"/>
    <w:rsid w:val="003F0A92"/>
    <w:rsid w:val="00400BCD"/>
    <w:rsid w:val="00402B43"/>
    <w:rsid w:val="004156B8"/>
    <w:rsid w:val="00424329"/>
    <w:rsid w:val="00424358"/>
    <w:rsid w:val="004268D9"/>
    <w:rsid w:val="00436D68"/>
    <w:rsid w:val="00437066"/>
    <w:rsid w:val="004370D6"/>
    <w:rsid w:val="00444338"/>
    <w:rsid w:val="00444BDC"/>
    <w:rsid w:val="00451D0E"/>
    <w:rsid w:val="0045474E"/>
    <w:rsid w:val="00460FF8"/>
    <w:rsid w:val="00463FE3"/>
    <w:rsid w:val="00466A45"/>
    <w:rsid w:val="00480976"/>
    <w:rsid w:val="004946E0"/>
    <w:rsid w:val="00496B3A"/>
    <w:rsid w:val="004A033A"/>
    <w:rsid w:val="004A0FF5"/>
    <w:rsid w:val="004A4329"/>
    <w:rsid w:val="004A5DBE"/>
    <w:rsid w:val="004D2ADD"/>
    <w:rsid w:val="004D3733"/>
    <w:rsid w:val="004D572E"/>
    <w:rsid w:val="004E3C8C"/>
    <w:rsid w:val="004E6977"/>
    <w:rsid w:val="004F0403"/>
    <w:rsid w:val="004F5514"/>
    <w:rsid w:val="005041D9"/>
    <w:rsid w:val="00521671"/>
    <w:rsid w:val="00536A2D"/>
    <w:rsid w:val="00541CF2"/>
    <w:rsid w:val="00543A64"/>
    <w:rsid w:val="00544E0D"/>
    <w:rsid w:val="00561D13"/>
    <w:rsid w:val="005635DD"/>
    <w:rsid w:val="005704A1"/>
    <w:rsid w:val="00590276"/>
    <w:rsid w:val="00591FFF"/>
    <w:rsid w:val="005A2169"/>
    <w:rsid w:val="005A394F"/>
    <w:rsid w:val="005A6C69"/>
    <w:rsid w:val="005B183C"/>
    <w:rsid w:val="005B4884"/>
    <w:rsid w:val="005C3644"/>
    <w:rsid w:val="005C440D"/>
    <w:rsid w:val="005C4D1B"/>
    <w:rsid w:val="005D2266"/>
    <w:rsid w:val="005D52B3"/>
    <w:rsid w:val="005E118C"/>
    <w:rsid w:val="005E4707"/>
    <w:rsid w:val="005F6301"/>
    <w:rsid w:val="00601B5A"/>
    <w:rsid w:val="006144ED"/>
    <w:rsid w:val="00617644"/>
    <w:rsid w:val="0062218B"/>
    <w:rsid w:val="00622CDE"/>
    <w:rsid w:val="00623FD2"/>
    <w:rsid w:val="0062720A"/>
    <w:rsid w:val="00640B54"/>
    <w:rsid w:val="00646E6C"/>
    <w:rsid w:val="00661C31"/>
    <w:rsid w:val="00662308"/>
    <w:rsid w:val="0066409B"/>
    <w:rsid w:val="00685C82"/>
    <w:rsid w:val="006907D2"/>
    <w:rsid w:val="006927CD"/>
    <w:rsid w:val="00693580"/>
    <w:rsid w:val="006A2973"/>
    <w:rsid w:val="006A3F0A"/>
    <w:rsid w:val="006B190B"/>
    <w:rsid w:val="006B1F84"/>
    <w:rsid w:val="006B25B2"/>
    <w:rsid w:val="006B3AA0"/>
    <w:rsid w:val="006C0CA1"/>
    <w:rsid w:val="006C329F"/>
    <w:rsid w:val="006D01F0"/>
    <w:rsid w:val="006D4FCF"/>
    <w:rsid w:val="006E1404"/>
    <w:rsid w:val="006F1999"/>
    <w:rsid w:val="006F3609"/>
    <w:rsid w:val="006F724C"/>
    <w:rsid w:val="006F7E57"/>
    <w:rsid w:val="00703C17"/>
    <w:rsid w:val="007047F2"/>
    <w:rsid w:val="007132C3"/>
    <w:rsid w:val="00715036"/>
    <w:rsid w:val="00715535"/>
    <w:rsid w:val="0072242C"/>
    <w:rsid w:val="00722AF6"/>
    <w:rsid w:val="00731F82"/>
    <w:rsid w:val="00735BB7"/>
    <w:rsid w:val="007412DA"/>
    <w:rsid w:val="00741905"/>
    <w:rsid w:val="00742F5B"/>
    <w:rsid w:val="0074680F"/>
    <w:rsid w:val="00774945"/>
    <w:rsid w:val="00777493"/>
    <w:rsid w:val="00790423"/>
    <w:rsid w:val="00792B72"/>
    <w:rsid w:val="00794FA3"/>
    <w:rsid w:val="00796241"/>
    <w:rsid w:val="007A35DE"/>
    <w:rsid w:val="007B0767"/>
    <w:rsid w:val="007B3135"/>
    <w:rsid w:val="007B55AE"/>
    <w:rsid w:val="007C16A5"/>
    <w:rsid w:val="007C3DE2"/>
    <w:rsid w:val="007C65DA"/>
    <w:rsid w:val="007D050D"/>
    <w:rsid w:val="007D2183"/>
    <w:rsid w:val="007D33B3"/>
    <w:rsid w:val="007E39C8"/>
    <w:rsid w:val="007E3D21"/>
    <w:rsid w:val="007F24C2"/>
    <w:rsid w:val="007F6E1B"/>
    <w:rsid w:val="00837269"/>
    <w:rsid w:val="00862327"/>
    <w:rsid w:val="00886B31"/>
    <w:rsid w:val="00892254"/>
    <w:rsid w:val="008925C9"/>
    <w:rsid w:val="00896EDC"/>
    <w:rsid w:val="008977D2"/>
    <w:rsid w:val="008A6A2B"/>
    <w:rsid w:val="008D1F08"/>
    <w:rsid w:val="008D41DE"/>
    <w:rsid w:val="008F0AB5"/>
    <w:rsid w:val="008F3965"/>
    <w:rsid w:val="008F6329"/>
    <w:rsid w:val="008F66AC"/>
    <w:rsid w:val="009005BB"/>
    <w:rsid w:val="00902B5F"/>
    <w:rsid w:val="009033BD"/>
    <w:rsid w:val="00913AD3"/>
    <w:rsid w:val="009261EE"/>
    <w:rsid w:val="00932B8B"/>
    <w:rsid w:val="0093639E"/>
    <w:rsid w:val="00943255"/>
    <w:rsid w:val="0094577A"/>
    <w:rsid w:val="00945AE4"/>
    <w:rsid w:val="009502F4"/>
    <w:rsid w:val="00950ABB"/>
    <w:rsid w:val="00960911"/>
    <w:rsid w:val="0096112F"/>
    <w:rsid w:val="009734D2"/>
    <w:rsid w:val="009802D9"/>
    <w:rsid w:val="00984246"/>
    <w:rsid w:val="00984711"/>
    <w:rsid w:val="00986C89"/>
    <w:rsid w:val="009924BD"/>
    <w:rsid w:val="0099678E"/>
    <w:rsid w:val="00996C2D"/>
    <w:rsid w:val="009B429A"/>
    <w:rsid w:val="009B7C11"/>
    <w:rsid w:val="009C258F"/>
    <w:rsid w:val="009E7A2D"/>
    <w:rsid w:val="009F1E8E"/>
    <w:rsid w:val="009F2283"/>
    <w:rsid w:val="009F2468"/>
    <w:rsid w:val="009F2E37"/>
    <w:rsid w:val="00A10DA7"/>
    <w:rsid w:val="00A163D1"/>
    <w:rsid w:val="00A37539"/>
    <w:rsid w:val="00A3753E"/>
    <w:rsid w:val="00A379B6"/>
    <w:rsid w:val="00A5784A"/>
    <w:rsid w:val="00A6411E"/>
    <w:rsid w:val="00A65D98"/>
    <w:rsid w:val="00A65EAA"/>
    <w:rsid w:val="00A6684E"/>
    <w:rsid w:val="00A76C8F"/>
    <w:rsid w:val="00A76DAB"/>
    <w:rsid w:val="00A7726A"/>
    <w:rsid w:val="00A82883"/>
    <w:rsid w:val="00A95BB4"/>
    <w:rsid w:val="00AA0441"/>
    <w:rsid w:val="00AC0794"/>
    <w:rsid w:val="00AC6974"/>
    <w:rsid w:val="00AD547D"/>
    <w:rsid w:val="00AE34D6"/>
    <w:rsid w:val="00AE5FD1"/>
    <w:rsid w:val="00AF06D0"/>
    <w:rsid w:val="00AF5E35"/>
    <w:rsid w:val="00B00290"/>
    <w:rsid w:val="00B002E6"/>
    <w:rsid w:val="00B1282D"/>
    <w:rsid w:val="00B12E33"/>
    <w:rsid w:val="00B17A45"/>
    <w:rsid w:val="00B327BC"/>
    <w:rsid w:val="00B356A0"/>
    <w:rsid w:val="00B35CD1"/>
    <w:rsid w:val="00B360CA"/>
    <w:rsid w:val="00B3632D"/>
    <w:rsid w:val="00B4377D"/>
    <w:rsid w:val="00B47862"/>
    <w:rsid w:val="00B507A9"/>
    <w:rsid w:val="00B54551"/>
    <w:rsid w:val="00B548AA"/>
    <w:rsid w:val="00B61372"/>
    <w:rsid w:val="00B65334"/>
    <w:rsid w:val="00B724B9"/>
    <w:rsid w:val="00B73191"/>
    <w:rsid w:val="00B87BD8"/>
    <w:rsid w:val="00B92BD9"/>
    <w:rsid w:val="00BA2011"/>
    <w:rsid w:val="00BA4B2D"/>
    <w:rsid w:val="00BA4F59"/>
    <w:rsid w:val="00BA7D06"/>
    <w:rsid w:val="00BB2E53"/>
    <w:rsid w:val="00BB786D"/>
    <w:rsid w:val="00BC4051"/>
    <w:rsid w:val="00BD1B57"/>
    <w:rsid w:val="00BF68BD"/>
    <w:rsid w:val="00BF76F3"/>
    <w:rsid w:val="00C00975"/>
    <w:rsid w:val="00C02BA7"/>
    <w:rsid w:val="00C11DA5"/>
    <w:rsid w:val="00C13765"/>
    <w:rsid w:val="00C238F2"/>
    <w:rsid w:val="00C312C6"/>
    <w:rsid w:val="00C42791"/>
    <w:rsid w:val="00C45B04"/>
    <w:rsid w:val="00C51575"/>
    <w:rsid w:val="00C55C70"/>
    <w:rsid w:val="00C574F2"/>
    <w:rsid w:val="00C64747"/>
    <w:rsid w:val="00C74E32"/>
    <w:rsid w:val="00C84C53"/>
    <w:rsid w:val="00C85BB9"/>
    <w:rsid w:val="00C907A2"/>
    <w:rsid w:val="00C909B0"/>
    <w:rsid w:val="00C9568A"/>
    <w:rsid w:val="00C9582A"/>
    <w:rsid w:val="00CA3B16"/>
    <w:rsid w:val="00CC0B4B"/>
    <w:rsid w:val="00CC0E55"/>
    <w:rsid w:val="00CC2614"/>
    <w:rsid w:val="00CC3236"/>
    <w:rsid w:val="00CD48AC"/>
    <w:rsid w:val="00CD567E"/>
    <w:rsid w:val="00CE2736"/>
    <w:rsid w:val="00CE5658"/>
    <w:rsid w:val="00CF1CC8"/>
    <w:rsid w:val="00CF3720"/>
    <w:rsid w:val="00CF613F"/>
    <w:rsid w:val="00D0016D"/>
    <w:rsid w:val="00D02F47"/>
    <w:rsid w:val="00D151E8"/>
    <w:rsid w:val="00D16E33"/>
    <w:rsid w:val="00D2419F"/>
    <w:rsid w:val="00D330D5"/>
    <w:rsid w:val="00D33696"/>
    <w:rsid w:val="00D5049C"/>
    <w:rsid w:val="00D52925"/>
    <w:rsid w:val="00D54161"/>
    <w:rsid w:val="00D642E3"/>
    <w:rsid w:val="00D74974"/>
    <w:rsid w:val="00D81ED0"/>
    <w:rsid w:val="00D82455"/>
    <w:rsid w:val="00DC5209"/>
    <w:rsid w:val="00DD17D7"/>
    <w:rsid w:val="00DD31F7"/>
    <w:rsid w:val="00DE6C19"/>
    <w:rsid w:val="00DF1887"/>
    <w:rsid w:val="00DF2549"/>
    <w:rsid w:val="00DF5190"/>
    <w:rsid w:val="00E1025D"/>
    <w:rsid w:val="00E11F4C"/>
    <w:rsid w:val="00E2188E"/>
    <w:rsid w:val="00E36F94"/>
    <w:rsid w:val="00E44AB7"/>
    <w:rsid w:val="00E50104"/>
    <w:rsid w:val="00E55D9C"/>
    <w:rsid w:val="00E70D18"/>
    <w:rsid w:val="00E71228"/>
    <w:rsid w:val="00E7210D"/>
    <w:rsid w:val="00E755C9"/>
    <w:rsid w:val="00E757C4"/>
    <w:rsid w:val="00E80C4A"/>
    <w:rsid w:val="00E86885"/>
    <w:rsid w:val="00E92562"/>
    <w:rsid w:val="00E9660B"/>
    <w:rsid w:val="00E96B9D"/>
    <w:rsid w:val="00EA1698"/>
    <w:rsid w:val="00EC123A"/>
    <w:rsid w:val="00EC71BF"/>
    <w:rsid w:val="00ED312C"/>
    <w:rsid w:val="00EE7BE9"/>
    <w:rsid w:val="00EF78F8"/>
    <w:rsid w:val="00EF7AC0"/>
    <w:rsid w:val="00F035D1"/>
    <w:rsid w:val="00F110C9"/>
    <w:rsid w:val="00F26F5A"/>
    <w:rsid w:val="00F35CE5"/>
    <w:rsid w:val="00F41A07"/>
    <w:rsid w:val="00F4528C"/>
    <w:rsid w:val="00F4588C"/>
    <w:rsid w:val="00F50CBA"/>
    <w:rsid w:val="00F62A73"/>
    <w:rsid w:val="00F7400B"/>
    <w:rsid w:val="00F819BA"/>
    <w:rsid w:val="00F97A38"/>
    <w:rsid w:val="00FB0C5B"/>
    <w:rsid w:val="00FB40E4"/>
    <w:rsid w:val="00FC1ED6"/>
    <w:rsid w:val="00FC6A39"/>
    <w:rsid w:val="00FE4320"/>
    <w:rsid w:val="00FE7482"/>
    <w:rsid w:val="00FF01B8"/>
    <w:rsid w:val="00FF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7F8ED"/>
  <w15:docId w15:val="{98B80310-918E-4FFC-86EC-C360CF89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338E9"/>
  </w:style>
  <w:style w:type="paragraph" w:styleId="Nadpis1">
    <w:name w:val="heading 1"/>
    <w:basedOn w:val="Normln"/>
    <w:next w:val="Normln"/>
    <w:link w:val="Nadpis1Char"/>
    <w:uiPriority w:val="9"/>
    <w:qFormat/>
    <w:rsid w:val="00EA16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A6684E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3F0A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F0A92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uiPriority w:val="99"/>
    <w:semiHidden/>
    <w:unhideWhenUsed/>
    <w:rsid w:val="003F0A9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F0A92"/>
    <w:pPr>
      <w:spacing w:after="160" w:line="240" w:lineRule="auto"/>
    </w:pPr>
    <w:rPr>
      <w:sz w:val="20"/>
      <w:szCs w:val="20"/>
      <w:lang w:val="en-US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F0A92"/>
    <w:rPr>
      <w:sz w:val="20"/>
      <w:szCs w:val="20"/>
      <w:lang w:val="en-US"/>
    </w:rPr>
  </w:style>
  <w:style w:type="paragraph" w:styleId="Normlnweb">
    <w:name w:val="Normal (Web)"/>
    <w:basedOn w:val="Normln"/>
    <w:uiPriority w:val="99"/>
    <w:unhideWhenUsed/>
    <w:rsid w:val="003E5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Hypertextovodkaz">
    <w:name w:val="Hyperlink"/>
    <w:basedOn w:val="Standardnpsmoodstavce"/>
    <w:uiPriority w:val="99"/>
    <w:unhideWhenUsed/>
    <w:rsid w:val="003E595E"/>
    <w:rPr>
      <w:color w:val="0000FF"/>
      <w:u w:val="singl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D567E"/>
    <w:pPr>
      <w:spacing w:after="200"/>
    </w:pPr>
    <w:rPr>
      <w:b/>
      <w:bCs/>
      <w:lang w:val="cs-CZ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D567E"/>
    <w:rPr>
      <w:b/>
      <w:bCs/>
      <w:sz w:val="20"/>
      <w:szCs w:val="20"/>
      <w:lang w:val="en-US"/>
    </w:rPr>
  </w:style>
  <w:style w:type="paragraph" w:styleId="Revize">
    <w:name w:val="Revision"/>
    <w:hidden/>
    <w:uiPriority w:val="99"/>
    <w:semiHidden/>
    <w:rsid w:val="00AC0794"/>
    <w:pPr>
      <w:spacing w:after="0" w:line="240" w:lineRule="auto"/>
    </w:pPr>
  </w:style>
  <w:style w:type="character" w:customStyle="1" w:styleId="Nadpis3Char">
    <w:name w:val="Nadpis 3 Char"/>
    <w:basedOn w:val="Standardnpsmoodstavce"/>
    <w:link w:val="Nadpis3"/>
    <w:uiPriority w:val="9"/>
    <w:semiHidden/>
    <w:rsid w:val="00A6684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Zdraznn">
    <w:name w:val="Emphasis"/>
    <w:basedOn w:val="Standardnpsmoodstavce"/>
    <w:uiPriority w:val="20"/>
    <w:qFormat/>
    <w:rsid w:val="00A6684E"/>
    <w:rPr>
      <w:i/>
      <w:iCs/>
    </w:rPr>
  </w:style>
  <w:style w:type="character" w:styleId="Siln">
    <w:name w:val="Strong"/>
    <w:basedOn w:val="Standardnpsmoodstavce"/>
    <w:uiPriority w:val="22"/>
    <w:qFormat/>
    <w:rsid w:val="00A6684E"/>
    <w:rPr>
      <w:b/>
      <w:bCs/>
    </w:rPr>
  </w:style>
  <w:style w:type="character" w:customStyle="1" w:styleId="Nadpis1Char">
    <w:name w:val="Nadpis 1 Char"/>
    <w:basedOn w:val="Standardnpsmoodstavce"/>
    <w:link w:val="Nadpis1"/>
    <w:uiPriority w:val="9"/>
    <w:rsid w:val="00EA16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evyeenzmnka">
    <w:name w:val="Unresolved Mention"/>
    <w:basedOn w:val="Standardnpsmoodstavce"/>
    <w:uiPriority w:val="99"/>
    <w:semiHidden/>
    <w:unhideWhenUsed/>
    <w:rsid w:val="00C13765"/>
    <w:rPr>
      <w:color w:val="605E5C"/>
      <w:shd w:val="clear" w:color="auto" w:fill="E1DFDD"/>
    </w:rPr>
  </w:style>
  <w:style w:type="paragraph" w:styleId="Odstavecseseznamem">
    <w:name w:val="List Paragraph"/>
    <w:basedOn w:val="Normln"/>
    <w:uiPriority w:val="34"/>
    <w:qFormat/>
    <w:rsid w:val="00391350"/>
    <w:pPr>
      <w:ind w:left="720"/>
      <w:contextualSpacing/>
    </w:pPr>
  </w:style>
  <w:style w:type="paragraph" w:styleId="Podnadpis">
    <w:name w:val="Subtitle"/>
    <w:basedOn w:val="Normln"/>
    <w:next w:val="Normln"/>
    <w:link w:val="PodnadpisChar"/>
    <w:uiPriority w:val="11"/>
    <w:qFormat/>
    <w:rsid w:val="00A10DA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A10DA7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table" w:styleId="Mkatabulky">
    <w:name w:val="Table Grid"/>
    <w:basedOn w:val="Normlntabulka"/>
    <w:uiPriority w:val="39"/>
    <w:rsid w:val="00D330D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C45B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45B04"/>
  </w:style>
  <w:style w:type="paragraph" w:styleId="Zpat">
    <w:name w:val="footer"/>
    <w:basedOn w:val="Normln"/>
    <w:link w:val="ZpatChar"/>
    <w:uiPriority w:val="99"/>
    <w:unhideWhenUsed/>
    <w:rsid w:val="00C45B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45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3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A4D13-7318-4A6C-93B9-987A2ED66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drackova</dc:creator>
  <cp:lastModifiedBy>Markéta Ondračková</cp:lastModifiedBy>
  <cp:revision>2</cp:revision>
  <dcterms:created xsi:type="dcterms:W3CDTF">2026-04-08T11:34:00Z</dcterms:created>
  <dcterms:modified xsi:type="dcterms:W3CDTF">2026-04-08T11:34:00Z</dcterms:modified>
</cp:coreProperties>
</file>